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76E962" w14:textId="468E97CB" w:rsidR="008A4133" w:rsidRPr="00E80CE9" w:rsidRDefault="00365E12">
      <w:pPr>
        <w:rPr>
          <w:rFonts w:ascii="Arial" w:hAnsi="Arial" w:cs="Arial"/>
          <w:sz w:val="20"/>
          <w:szCs w:val="20"/>
          <w:lang w:val="en-US"/>
        </w:rPr>
      </w:pPr>
      <w:r w:rsidRPr="00E80CE9"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</w:t>
      </w:r>
      <w:r w:rsidR="00EE1EC4" w:rsidRPr="00E80CE9">
        <w:rPr>
          <w:rFonts w:ascii="Arial" w:hAnsi="Arial" w:cs="Arial"/>
          <w:b/>
          <w:bCs/>
          <w:sz w:val="20"/>
          <w:szCs w:val="20"/>
          <w:lang w:val="en-US"/>
        </w:rPr>
        <w:t>Table</w:t>
      </w:r>
      <w:r w:rsidRPr="00E80CE9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A47702" w:rsidRPr="00E80CE9">
        <w:rPr>
          <w:rFonts w:ascii="Arial" w:hAnsi="Arial" w:cs="Arial"/>
          <w:b/>
          <w:bCs/>
          <w:sz w:val="20"/>
          <w:szCs w:val="20"/>
          <w:lang w:val="en-US"/>
        </w:rPr>
        <w:t>4</w:t>
      </w:r>
      <w:r w:rsidR="00EE1EC4" w:rsidRPr="00E80CE9">
        <w:rPr>
          <w:rFonts w:ascii="Arial" w:hAnsi="Arial" w:cs="Arial"/>
          <w:b/>
          <w:bCs/>
          <w:sz w:val="20"/>
          <w:szCs w:val="20"/>
          <w:lang w:val="en-US"/>
        </w:rPr>
        <w:t xml:space="preserve">: </w:t>
      </w:r>
      <w:r w:rsidR="00E80CE9" w:rsidRPr="00E80CE9">
        <w:rPr>
          <w:rFonts w:ascii="Arial" w:hAnsi="Arial" w:cs="Arial"/>
          <w:sz w:val="20"/>
          <w:szCs w:val="20"/>
          <w:lang w:val="en-US"/>
        </w:rPr>
        <w:t>Stratification of the included studies according to age of PLHIV.</w:t>
      </w:r>
    </w:p>
    <w:tbl>
      <w:tblPr>
        <w:tblStyle w:val="TableGrid"/>
        <w:tblpPr w:leftFromText="180" w:rightFromText="180" w:vertAnchor="text" w:tblpXSpec="center" w:tblpY="361"/>
        <w:tblW w:w="5000" w:type="pct"/>
        <w:tblLook w:val="04A0" w:firstRow="1" w:lastRow="0" w:firstColumn="1" w:lastColumn="0" w:noHBand="0" w:noVBand="1"/>
      </w:tblPr>
      <w:tblGrid>
        <w:gridCol w:w="2715"/>
        <w:gridCol w:w="1037"/>
        <w:gridCol w:w="885"/>
        <w:gridCol w:w="885"/>
        <w:gridCol w:w="1848"/>
        <w:gridCol w:w="1646"/>
      </w:tblGrid>
      <w:tr w:rsidR="00CB4655" w:rsidRPr="00E80CE9" w14:paraId="558CC5F4" w14:textId="7CF660A0" w:rsidTr="00396745">
        <w:tc>
          <w:tcPr>
            <w:tcW w:w="1505" w:type="pct"/>
            <w:vMerge w:val="restart"/>
            <w:shd w:val="clear" w:color="auto" w:fill="DAE9F7" w:themeFill="text2" w:themeFillTint="1A"/>
          </w:tcPr>
          <w:p w14:paraId="7EF2C5D7" w14:textId="77777777" w:rsidR="00CB4655" w:rsidRPr="00E80CE9" w:rsidRDefault="00CB4655" w:rsidP="00255C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E9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556" w:type="pct"/>
            <w:gridSpan w:val="3"/>
            <w:shd w:val="clear" w:color="auto" w:fill="DAE9F7" w:themeFill="text2" w:themeFillTint="1A"/>
          </w:tcPr>
          <w:p w14:paraId="429CC38A" w14:textId="77777777" w:rsidR="00CB4655" w:rsidRPr="00E80CE9" w:rsidRDefault="00CB4655" w:rsidP="00255C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E9">
              <w:rPr>
                <w:rFonts w:ascii="Arial" w:hAnsi="Arial" w:cs="Arial"/>
                <w:sz w:val="20"/>
                <w:szCs w:val="20"/>
              </w:rPr>
              <w:t>Age (years)</w:t>
            </w:r>
          </w:p>
        </w:tc>
        <w:tc>
          <w:tcPr>
            <w:tcW w:w="1939" w:type="pct"/>
            <w:gridSpan w:val="2"/>
            <w:shd w:val="clear" w:color="auto" w:fill="DAE9F7" w:themeFill="text2" w:themeFillTint="1A"/>
          </w:tcPr>
          <w:p w14:paraId="078BBD18" w14:textId="65172D37" w:rsidR="00CB4655" w:rsidRPr="00E80CE9" w:rsidRDefault="00CB4655" w:rsidP="00255C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E9">
              <w:rPr>
                <w:rFonts w:ascii="Arial" w:hAnsi="Arial" w:cs="Arial"/>
                <w:sz w:val="20"/>
                <w:szCs w:val="20"/>
              </w:rPr>
              <w:t>Metabolite Profile</w:t>
            </w:r>
          </w:p>
        </w:tc>
      </w:tr>
      <w:tr w:rsidR="00CB4655" w:rsidRPr="00E80CE9" w14:paraId="7B3C5B22" w14:textId="1482F675" w:rsidTr="00396745">
        <w:tc>
          <w:tcPr>
            <w:tcW w:w="1505" w:type="pct"/>
            <w:vMerge/>
            <w:shd w:val="clear" w:color="auto" w:fill="DAE9F7" w:themeFill="text2" w:themeFillTint="1A"/>
          </w:tcPr>
          <w:p w14:paraId="149304C6" w14:textId="77777777" w:rsidR="00CB4655" w:rsidRPr="00E80CE9" w:rsidRDefault="00CB4655" w:rsidP="00255C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5" w:type="pct"/>
            <w:shd w:val="clear" w:color="auto" w:fill="DAE9F7" w:themeFill="text2" w:themeFillTint="1A"/>
          </w:tcPr>
          <w:p w14:paraId="672ADF51" w14:textId="77777777" w:rsidR="00CB4655" w:rsidRPr="00E80CE9" w:rsidRDefault="00CB4655" w:rsidP="00255C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E9">
              <w:rPr>
                <w:rFonts w:ascii="Arial" w:hAnsi="Arial" w:cs="Arial"/>
                <w:sz w:val="20"/>
                <w:szCs w:val="20"/>
              </w:rPr>
              <w:t>30-39</w:t>
            </w:r>
          </w:p>
        </w:tc>
        <w:tc>
          <w:tcPr>
            <w:tcW w:w="491" w:type="pct"/>
            <w:shd w:val="clear" w:color="auto" w:fill="DAE9F7" w:themeFill="text2" w:themeFillTint="1A"/>
          </w:tcPr>
          <w:p w14:paraId="72C619E3" w14:textId="77777777" w:rsidR="00CB4655" w:rsidRPr="00E80CE9" w:rsidRDefault="00CB4655" w:rsidP="00255C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E9">
              <w:rPr>
                <w:rFonts w:ascii="Arial" w:hAnsi="Arial" w:cs="Arial"/>
                <w:sz w:val="20"/>
                <w:szCs w:val="20"/>
              </w:rPr>
              <w:t>40-49</w:t>
            </w:r>
          </w:p>
        </w:tc>
        <w:tc>
          <w:tcPr>
            <w:tcW w:w="491" w:type="pct"/>
            <w:shd w:val="clear" w:color="auto" w:fill="DAE9F7" w:themeFill="text2" w:themeFillTint="1A"/>
          </w:tcPr>
          <w:p w14:paraId="34DC1626" w14:textId="77777777" w:rsidR="00CB4655" w:rsidRPr="00E80CE9" w:rsidRDefault="00CB4655" w:rsidP="00255C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E9">
              <w:rPr>
                <w:rFonts w:ascii="Arial" w:hAnsi="Arial" w:cs="Arial"/>
                <w:sz w:val="20"/>
                <w:szCs w:val="20"/>
              </w:rPr>
              <w:t>50-59</w:t>
            </w:r>
          </w:p>
        </w:tc>
        <w:tc>
          <w:tcPr>
            <w:tcW w:w="1025" w:type="pct"/>
            <w:shd w:val="clear" w:color="auto" w:fill="DAE9F7" w:themeFill="text2" w:themeFillTint="1A"/>
          </w:tcPr>
          <w:p w14:paraId="53601874" w14:textId="682C415E" w:rsidR="00CB4655" w:rsidRPr="00E80CE9" w:rsidRDefault="00CB4655" w:rsidP="00255C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E9">
              <w:rPr>
                <w:rFonts w:ascii="Arial" w:hAnsi="Arial" w:cs="Arial"/>
                <w:sz w:val="20"/>
                <w:szCs w:val="20"/>
              </w:rPr>
              <w:t>Dysregulated</w:t>
            </w:r>
          </w:p>
        </w:tc>
        <w:tc>
          <w:tcPr>
            <w:tcW w:w="914" w:type="pct"/>
            <w:shd w:val="clear" w:color="auto" w:fill="DAE9F7" w:themeFill="text2" w:themeFillTint="1A"/>
          </w:tcPr>
          <w:p w14:paraId="5E7FE6B8" w14:textId="14C1EB6E" w:rsidR="00CB4655" w:rsidRPr="00E80CE9" w:rsidRDefault="00CB4655" w:rsidP="00255C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E9">
              <w:rPr>
                <w:rFonts w:ascii="Arial" w:hAnsi="Arial" w:cs="Arial"/>
                <w:sz w:val="20"/>
                <w:szCs w:val="20"/>
              </w:rPr>
              <w:t>No difference</w:t>
            </w:r>
          </w:p>
        </w:tc>
      </w:tr>
      <w:tr w:rsidR="00CB4655" w:rsidRPr="00E80CE9" w14:paraId="50A24C38" w14:textId="49C23CEE" w:rsidTr="00396745">
        <w:trPr>
          <w:trHeight w:val="226"/>
        </w:trPr>
        <w:tc>
          <w:tcPr>
            <w:tcW w:w="1505" w:type="pct"/>
          </w:tcPr>
          <w:p w14:paraId="55812588" w14:textId="39427BBD" w:rsidR="00CB4655" w:rsidRPr="00E80CE9" w:rsidRDefault="00CB4655" w:rsidP="00255C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E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aXRvbGU8L0F1dGhvcj48WWVhcj4yMDE5PC9ZZWFyPjxS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</w:fldData>
              </w:fldChar>
            </w:r>
            <w:r w:rsidR="007F6EBA" w:rsidRPr="00E80CE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7F6EBA" w:rsidRPr="00E80CE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aXRvbGU8L0F1dGhvcj48WWVhcj4yMDE5PC9ZZWFyPjxS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</w:fldData>
              </w:fldChar>
            </w:r>
            <w:r w:rsidR="007F6EBA" w:rsidRPr="00E80CE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7F6EBA" w:rsidRPr="00E80CE9">
              <w:rPr>
                <w:rFonts w:ascii="Arial" w:hAnsi="Arial" w:cs="Arial"/>
                <w:sz w:val="20"/>
                <w:szCs w:val="20"/>
              </w:rPr>
            </w:r>
            <w:r w:rsidR="007F6EBA" w:rsidRPr="00E80CE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E80CE9">
              <w:rPr>
                <w:rFonts w:ascii="Arial" w:hAnsi="Arial" w:cs="Arial"/>
                <w:sz w:val="20"/>
                <w:szCs w:val="20"/>
              </w:rPr>
            </w:r>
            <w:r w:rsidRPr="00E80CE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7F6EBA" w:rsidRPr="00E80CE9">
              <w:rPr>
                <w:rFonts w:ascii="Arial" w:hAnsi="Arial" w:cs="Arial"/>
                <w:noProof/>
                <w:sz w:val="20"/>
                <w:szCs w:val="20"/>
              </w:rPr>
              <w:t>[1]</w:t>
            </w:r>
            <w:r w:rsidRPr="00E80CE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575" w:type="pct"/>
          </w:tcPr>
          <w:p w14:paraId="5689A7C0" w14:textId="77777777" w:rsidR="00CB4655" w:rsidRPr="00E80CE9" w:rsidRDefault="00CB4655" w:rsidP="00255C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1" w:type="pct"/>
          </w:tcPr>
          <w:p w14:paraId="79F54651" w14:textId="77777777" w:rsidR="00CB4655" w:rsidRPr="00E80CE9" w:rsidRDefault="00CB4655" w:rsidP="00255C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1" w:type="pct"/>
          </w:tcPr>
          <w:p w14:paraId="51977BE6" w14:textId="77777777" w:rsidR="00CB4655" w:rsidRPr="00E80CE9" w:rsidRDefault="00CB4655" w:rsidP="00255C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5" w:type="pct"/>
          </w:tcPr>
          <w:p w14:paraId="6F5E66F2" w14:textId="1891E87B" w:rsidR="00CB4655" w:rsidRPr="00E80CE9" w:rsidRDefault="00CB4655" w:rsidP="00286705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E80CE9">
              <w:rPr>
                <w:rFonts w:ascii="Arial" w:hAnsi="Arial" w:cs="Arial"/>
                <w:sz w:val="20"/>
                <w:szCs w:val="20"/>
              </w:rPr>
              <w:t>Glutamine</w:t>
            </w:r>
          </w:p>
        </w:tc>
        <w:tc>
          <w:tcPr>
            <w:tcW w:w="914" w:type="pct"/>
          </w:tcPr>
          <w:p w14:paraId="0B98E724" w14:textId="77777777" w:rsidR="00CB4655" w:rsidRPr="00E80CE9" w:rsidRDefault="00CB4655" w:rsidP="00CB4655">
            <w:pPr>
              <w:pStyle w:val="ListParagrap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4655" w:rsidRPr="00E80CE9" w14:paraId="2D636E4D" w14:textId="41238268" w:rsidTr="00396745">
        <w:tc>
          <w:tcPr>
            <w:tcW w:w="1505" w:type="pct"/>
          </w:tcPr>
          <w:p w14:paraId="7D52D1A3" w14:textId="1F8CE834" w:rsidR="00CB4655" w:rsidRPr="00E80CE9" w:rsidRDefault="00CB4655" w:rsidP="00255C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E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dmVuc3NvbiBBa3VzasOkcnZpPC9BdXRob3I+PFllYXI+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</w:fldData>
              </w:fldChar>
            </w:r>
            <w:r w:rsidR="007F6EBA" w:rsidRPr="00E80CE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7F6EBA" w:rsidRPr="00E80CE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dmVuc3NvbiBBa3VzasOkcnZpPC9BdXRob3I+PFllYXI+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</w:fldData>
              </w:fldChar>
            </w:r>
            <w:r w:rsidR="007F6EBA" w:rsidRPr="00E80CE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7F6EBA" w:rsidRPr="00E80CE9">
              <w:rPr>
                <w:rFonts w:ascii="Arial" w:hAnsi="Arial" w:cs="Arial"/>
                <w:sz w:val="20"/>
                <w:szCs w:val="20"/>
              </w:rPr>
            </w:r>
            <w:r w:rsidR="007F6EBA" w:rsidRPr="00E80CE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E80CE9">
              <w:rPr>
                <w:rFonts w:ascii="Arial" w:hAnsi="Arial" w:cs="Arial"/>
                <w:sz w:val="20"/>
                <w:szCs w:val="20"/>
              </w:rPr>
            </w:r>
            <w:r w:rsidRPr="00E80CE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7F6EBA" w:rsidRPr="00E80CE9">
              <w:rPr>
                <w:rFonts w:ascii="Arial" w:hAnsi="Arial" w:cs="Arial"/>
                <w:noProof/>
                <w:sz w:val="20"/>
                <w:szCs w:val="20"/>
              </w:rPr>
              <w:t>[2]</w:t>
            </w:r>
            <w:r w:rsidRPr="00E80CE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575" w:type="pct"/>
          </w:tcPr>
          <w:p w14:paraId="6D415D7D" w14:textId="77777777" w:rsidR="00CB4655" w:rsidRPr="00E80CE9" w:rsidRDefault="00CB4655" w:rsidP="00255C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1" w:type="pct"/>
          </w:tcPr>
          <w:p w14:paraId="7FAC673D" w14:textId="77777777" w:rsidR="00CB4655" w:rsidRPr="00E80CE9" w:rsidRDefault="00CB4655" w:rsidP="00255C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1" w:type="pct"/>
          </w:tcPr>
          <w:p w14:paraId="14017F7B" w14:textId="77777777" w:rsidR="00CB4655" w:rsidRPr="00E80CE9" w:rsidRDefault="00CB4655" w:rsidP="00255C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E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025" w:type="pct"/>
          </w:tcPr>
          <w:p w14:paraId="32BAAA80" w14:textId="77777777" w:rsidR="00CB4655" w:rsidRPr="00E80CE9" w:rsidRDefault="00CB4655" w:rsidP="00CB4655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E80CE9">
              <w:rPr>
                <w:rFonts w:ascii="Arial" w:hAnsi="Arial" w:cs="Arial"/>
                <w:sz w:val="20"/>
                <w:szCs w:val="20"/>
              </w:rPr>
              <w:t>Glutamine</w:t>
            </w:r>
          </w:p>
          <w:p w14:paraId="3AE685D0" w14:textId="006143E4" w:rsidR="00CB4655" w:rsidRPr="00E80CE9" w:rsidRDefault="00CB4655" w:rsidP="00CB4655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E80CE9">
              <w:rPr>
                <w:rFonts w:ascii="Arial" w:hAnsi="Arial" w:cs="Arial"/>
                <w:sz w:val="20"/>
                <w:szCs w:val="20"/>
              </w:rPr>
              <w:t>Kyn</w:t>
            </w:r>
          </w:p>
          <w:p w14:paraId="10C4962A" w14:textId="77777777" w:rsidR="00CB4655" w:rsidRPr="00E80CE9" w:rsidRDefault="00CB4655" w:rsidP="00CB4655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E80CE9">
              <w:rPr>
                <w:rFonts w:ascii="Arial" w:hAnsi="Arial" w:cs="Arial"/>
                <w:sz w:val="20"/>
                <w:szCs w:val="20"/>
              </w:rPr>
              <w:t>Glycine</w:t>
            </w:r>
          </w:p>
          <w:p w14:paraId="7EB71FE4" w14:textId="570017E1" w:rsidR="00CB4655" w:rsidRPr="00E80CE9" w:rsidRDefault="00CB4655" w:rsidP="00CB4655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E80CE9">
              <w:rPr>
                <w:rFonts w:ascii="Arial" w:hAnsi="Arial" w:cs="Arial"/>
                <w:sz w:val="20"/>
                <w:szCs w:val="20"/>
              </w:rPr>
              <w:t>Ornithine</w:t>
            </w:r>
          </w:p>
        </w:tc>
        <w:tc>
          <w:tcPr>
            <w:tcW w:w="914" w:type="pct"/>
          </w:tcPr>
          <w:p w14:paraId="06FD6124" w14:textId="77777777" w:rsidR="00CB4655" w:rsidRPr="00E80CE9" w:rsidRDefault="00CB4655" w:rsidP="00CB4655">
            <w:pPr>
              <w:pStyle w:val="ListParagrap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4655" w:rsidRPr="00E80CE9" w14:paraId="366325D7" w14:textId="0632D16C" w:rsidTr="00396745">
        <w:tc>
          <w:tcPr>
            <w:tcW w:w="1505" w:type="pct"/>
          </w:tcPr>
          <w:p w14:paraId="5A8B4D86" w14:textId="5B5484AA" w:rsidR="00CB4655" w:rsidRPr="00E80CE9" w:rsidRDefault="00CB4655" w:rsidP="00255C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E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YWVyPC9BdXRob3I+PFllYXI+MjAyMTwvWWVhcj48UmVj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</w:fldData>
              </w:fldChar>
            </w:r>
            <w:r w:rsidR="007F6EBA" w:rsidRPr="00E80CE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7F6EBA" w:rsidRPr="00E80CE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YWVyPC9BdXRob3I+PFllYXI+MjAyMTwvWWVhcj48UmVj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</w:fldData>
              </w:fldChar>
            </w:r>
            <w:r w:rsidR="007F6EBA" w:rsidRPr="00E80CE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7F6EBA" w:rsidRPr="00E80CE9">
              <w:rPr>
                <w:rFonts w:ascii="Arial" w:hAnsi="Arial" w:cs="Arial"/>
                <w:sz w:val="20"/>
                <w:szCs w:val="20"/>
              </w:rPr>
            </w:r>
            <w:r w:rsidR="007F6EBA" w:rsidRPr="00E80CE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E80CE9">
              <w:rPr>
                <w:rFonts w:ascii="Arial" w:hAnsi="Arial" w:cs="Arial"/>
                <w:sz w:val="20"/>
                <w:szCs w:val="20"/>
              </w:rPr>
            </w:r>
            <w:r w:rsidRPr="00E80CE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7F6EBA" w:rsidRPr="00E80CE9">
              <w:rPr>
                <w:rFonts w:ascii="Arial" w:hAnsi="Arial" w:cs="Arial"/>
                <w:noProof/>
                <w:sz w:val="20"/>
                <w:szCs w:val="20"/>
              </w:rPr>
              <w:t>[3]</w:t>
            </w:r>
            <w:r w:rsidRPr="00E80CE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575" w:type="pct"/>
          </w:tcPr>
          <w:p w14:paraId="2D29E772" w14:textId="77777777" w:rsidR="00CB4655" w:rsidRPr="00E80CE9" w:rsidRDefault="00CB4655" w:rsidP="00255C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1" w:type="pct"/>
          </w:tcPr>
          <w:p w14:paraId="3BA0CB1E" w14:textId="77777777" w:rsidR="00CB4655" w:rsidRPr="00E80CE9" w:rsidRDefault="00CB4655" w:rsidP="00255C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1" w:type="pct"/>
          </w:tcPr>
          <w:p w14:paraId="229D1B69" w14:textId="77777777" w:rsidR="00CB4655" w:rsidRPr="00E80CE9" w:rsidRDefault="00CB4655" w:rsidP="00255C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E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025" w:type="pct"/>
          </w:tcPr>
          <w:p w14:paraId="02D66FCF" w14:textId="23F9B10D" w:rsidR="00CB4655" w:rsidRPr="00E80CE9" w:rsidRDefault="00CB4655" w:rsidP="00CB4655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E80CE9">
              <w:rPr>
                <w:rFonts w:ascii="Arial" w:hAnsi="Arial" w:cs="Arial"/>
                <w:sz w:val="20"/>
                <w:szCs w:val="20"/>
              </w:rPr>
              <w:t>Kyn/Trp</w:t>
            </w:r>
          </w:p>
        </w:tc>
        <w:tc>
          <w:tcPr>
            <w:tcW w:w="914" w:type="pct"/>
          </w:tcPr>
          <w:p w14:paraId="6EC55417" w14:textId="77777777" w:rsidR="00CB4655" w:rsidRPr="00E80CE9" w:rsidRDefault="00CB4655" w:rsidP="00CB4655">
            <w:pPr>
              <w:pStyle w:val="ListParagrap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4655" w:rsidRPr="00E80CE9" w14:paraId="7F5DE661" w14:textId="0E2ED8C2" w:rsidTr="00396745">
        <w:tc>
          <w:tcPr>
            <w:tcW w:w="1505" w:type="pct"/>
          </w:tcPr>
          <w:p w14:paraId="14AF8B0A" w14:textId="1EF76DCA" w:rsidR="00CB4655" w:rsidRPr="00E80CE9" w:rsidRDefault="00CB4655" w:rsidP="00255C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E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aGVuPC9BdXRob3I+PFllYXI+MjAxNDwvWWVhcj48UmVj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</w:fldData>
              </w:fldChar>
            </w:r>
            <w:r w:rsidR="007F6EBA" w:rsidRPr="00E80CE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7F6EBA" w:rsidRPr="00E80CE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aGVuPC9BdXRob3I+PFllYXI+MjAxNDwvWWVhcj48UmVj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</w:fldData>
              </w:fldChar>
            </w:r>
            <w:r w:rsidR="007F6EBA" w:rsidRPr="00E80CE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7F6EBA" w:rsidRPr="00E80CE9">
              <w:rPr>
                <w:rFonts w:ascii="Arial" w:hAnsi="Arial" w:cs="Arial"/>
                <w:sz w:val="20"/>
                <w:szCs w:val="20"/>
              </w:rPr>
            </w:r>
            <w:r w:rsidR="007F6EBA" w:rsidRPr="00E80CE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E80CE9">
              <w:rPr>
                <w:rFonts w:ascii="Arial" w:hAnsi="Arial" w:cs="Arial"/>
                <w:sz w:val="20"/>
                <w:szCs w:val="20"/>
              </w:rPr>
            </w:r>
            <w:r w:rsidRPr="00E80CE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7F6EBA" w:rsidRPr="00E80CE9">
              <w:rPr>
                <w:rFonts w:ascii="Arial" w:hAnsi="Arial" w:cs="Arial"/>
                <w:noProof/>
                <w:sz w:val="20"/>
                <w:szCs w:val="20"/>
              </w:rPr>
              <w:t>[4]</w:t>
            </w:r>
            <w:r w:rsidRPr="00E80CE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575" w:type="pct"/>
          </w:tcPr>
          <w:p w14:paraId="2D75C19F" w14:textId="77777777" w:rsidR="00CB4655" w:rsidRPr="00E80CE9" w:rsidRDefault="00CB4655" w:rsidP="00255C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E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91" w:type="pct"/>
          </w:tcPr>
          <w:p w14:paraId="1991B313" w14:textId="77777777" w:rsidR="00CB4655" w:rsidRPr="00E80CE9" w:rsidRDefault="00CB4655" w:rsidP="00255C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1" w:type="pct"/>
          </w:tcPr>
          <w:p w14:paraId="058FB03B" w14:textId="77777777" w:rsidR="00CB4655" w:rsidRPr="00E80CE9" w:rsidRDefault="00CB4655" w:rsidP="00255C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5" w:type="pct"/>
          </w:tcPr>
          <w:p w14:paraId="2FCAA40C" w14:textId="77777777" w:rsidR="00CB4655" w:rsidRPr="00E80CE9" w:rsidRDefault="00CB4655" w:rsidP="00CB4655">
            <w:pPr>
              <w:pStyle w:val="List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4" w:type="pct"/>
          </w:tcPr>
          <w:p w14:paraId="780456B5" w14:textId="77777777" w:rsidR="00CB4655" w:rsidRPr="00E80CE9" w:rsidRDefault="00CB4655" w:rsidP="00286705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E80CE9">
              <w:rPr>
                <w:rFonts w:ascii="Arial" w:hAnsi="Arial" w:cs="Arial"/>
                <w:sz w:val="20"/>
                <w:szCs w:val="20"/>
              </w:rPr>
              <w:t>Kyn</w:t>
            </w:r>
          </w:p>
          <w:p w14:paraId="7ED0E552" w14:textId="7EEFFDF4" w:rsidR="00CB4655" w:rsidRPr="00E80CE9" w:rsidRDefault="00CB4655" w:rsidP="00CB4655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20"/>
                <w:szCs w:val="20"/>
              </w:rPr>
            </w:pPr>
            <w:r w:rsidRPr="00E80CE9">
              <w:rPr>
                <w:rFonts w:ascii="Arial" w:hAnsi="Arial" w:cs="Arial"/>
                <w:sz w:val="20"/>
                <w:szCs w:val="20"/>
              </w:rPr>
              <w:t>Kyn/Trp</w:t>
            </w:r>
          </w:p>
        </w:tc>
      </w:tr>
      <w:tr w:rsidR="00CB4655" w:rsidRPr="00E80CE9" w14:paraId="77EB48C3" w14:textId="103FA442" w:rsidTr="00396745">
        <w:tc>
          <w:tcPr>
            <w:tcW w:w="1505" w:type="pct"/>
          </w:tcPr>
          <w:p w14:paraId="505C05D5" w14:textId="6CC20A33" w:rsidR="00CB4655" w:rsidRPr="00E80CE9" w:rsidRDefault="00CB4655" w:rsidP="00255C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E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aGVuPC9BdXRob3I+PFllYXI+MjAxOTwvWWVhcj48UmVj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</w:fldData>
              </w:fldChar>
            </w:r>
            <w:r w:rsidR="007F6EBA" w:rsidRPr="00E80CE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7F6EBA" w:rsidRPr="00E80CE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aGVuPC9BdXRob3I+PFllYXI+MjAxOTwvWWVhcj48UmVj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</w:fldData>
              </w:fldChar>
            </w:r>
            <w:r w:rsidR="007F6EBA" w:rsidRPr="00E80CE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7F6EBA" w:rsidRPr="00E80CE9">
              <w:rPr>
                <w:rFonts w:ascii="Arial" w:hAnsi="Arial" w:cs="Arial"/>
                <w:sz w:val="20"/>
                <w:szCs w:val="20"/>
              </w:rPr>
            </w:r>
            <w:r w:rsidR="007F6EBA" w:rsidRPr="00E80CE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E80CE9">
              <w:rPr>
                <w:rFonts w:ascii="Arial" w:hAnsi="Arial" w:cs="Arial"/>
                <w:sz w:val="20"/>
                <w:szCs w:val="20"/>
              </w:rPr>
            </w:r>
            <w:r w:rsidRPr="00E80CE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7F6EBA" w:rsidRPr="00E80CE9">
              <w:rPr>
                <w:rFonts w:ascii="Arial" w:hAnsi="Arial" w:cs="Arial"/>
                <w:noProof/>
                <w:sz w:val="20"/>
                <w:szCs w:val="20"/>
              </w:rPr>
              <w:t>[5]</w:t>
            </w:r>
            <w:r w:rsidRPr="00E80CE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575" w:type="pct"/>
          </w:tcPr>
          <w:p w14:paraId="75589A1C" w14:textId="77777777" w:rsidR="00CB4655" w:rsidRPr="00E80CE9" w:rsidRDefault="00CB4655" w:rsidP="00255C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E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91" w:type="pct"/>
          </w:tcPr>
          <w:p w14:paraId="631D2D4A" w14:textId="77777777" w:rsidR="00CB4655" w:rsidRPr="00E80CE9" w:rsidRDefault="00CB4655" w:rsidP="00255C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1" w:type="pct"/>
          </w:tcPr>
          <w:p w14:paraId="715F594E" w14:textId="77777777" w:rsidR="00CB4655" w:rsidRPr="00E80CE9" w:rsidRDefault="00CB4655" w:rsidP="00255C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5" w:type="pct"/>
          </w:tcPr>
          <w:p w14:paraId="047D53B9" w14:textId="502228D3" w:rsidR="00CB4655" w:rsidRPr="00E80CE9" w:rsidRDefault="00CB4655" w:rsidP="00CB4655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E80CE9">
              <w:rPr>
                <w:rFonts w:ascii="Arial" w:hAnsi="Arial" w:cs="Arial"/>
                <w:sz w:val="20"/>
                <w:szCs w:val="20"/>
              </w:rPr>
              <w:t>Kyn/Trp</w:t>
            </w:r>
          </w:p>
        </w:tc>
        <w:tc>
          <w:tcPr>
            <w:tcW w:w="914" w:type="pct"/>
          </w:tcPr>
          <w:p w14:paraId="4E60A99B" w14:textId="77777777" w:rsidR="00CB4655" w:rsidRPr="00E80CE9" w:rsidRDefault="00CB4655" w:rsidP="00CB4655">
            <w:pPr>
              <w:pStyle w:val="ListParagrap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4655" w:rsidRPr="00E80CE9" w14:paraId="1BB79CB5" w14:textId="69EDAE99" w:rsidTr="00396745">
        <w:tc>
          <w:tcPr>
            <w:tcW w:w="1505" w:type="pct"/>
          </w:tcPr>
          <w:p w14:paraId="18535668" w14:textId="02F32077" w:rsidR="00CB4655" w:rsidRPr="00E80CE9" w:rsidRDefault="00CB4655" w:rsidP="00255C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E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KZW5hYmlhbjwvQXV0aG9yPjxZZWFyPjIwMTM8L1llYXI+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</w:fldData>
              </w:fldChar>
            </w:r>
            <w:r w:rsidR="007F6EBA" w:rsidRPr="00E80CE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7F6EBA" w:rsidRPr="00E80CE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KZW5hYmlhbjwvQXV0aG9yPjxZZWFyPjIwMTM8L1llYXI+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</w:fldData>
              </w:fldChar>
            </w:r>
            <w:r w:rsidR="007F6EBA" w:rsidRPr="00E80CE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7F6EBA" w:rsidRPr="00E80CE9">
              <w:rPr>
                <w:rFonts w:ascii="Arial" w:hAnsi="Arial" w:cs="Arial"/>
                <w:sz w:val="20"/>
                <w:szCs w:val="20"/>
              </w:rPr>
            </w:r>
            <w:r w:rsidR="007F6EBA" w:rsidRPr="00E80CE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E80CE9">
              <w:rPr>
                <w:rFonts w:ascii="Arial" w:hAnsi="Arial" w:cs="Arial"/>
                <w:sz w:val="20"/>
                <w:szCs w:val="20"/>
              </w:rPr>
            </w:r>
            <w:r w:rsidRPr="00E80CE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7F6EBA" w:rsidRPr="00E80CE9">
              <w:rPr>
                <w:rFonts w:ascii="Arial" w:hAnsi="Arial" w:cs="Arial"/>
                <w:noProof/>
                <w:sz w:val="20"/>
                <w:szCs w:val="20"/>
              </w:rPr>
              <w:t>[6]</w:t>
            </w:r>
            <w:r w:rsidRPr="00E80CE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575" w:type="pct"/>
          </w:tcPr>
          <w:p w14:paraId="5026871B" w14:textId="77777777" w:rsidR="00CB4655" w:rsidRPr="00E80CE9" w:rsidRDefault="00CB4655" w:rsidP="00255C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1" w:type="pct"/>
          </w:tcPr>
          <w:p w14:paraId="711A00E8" w14:textId="77777777" w:rsidR="00CB4655" w:rsidRPr="00E80CE9" w:rsidRDefault="00CB4655" w:rsidP="00255C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E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91" w:type="pct"/>
          </w:tcPr>
          <w:p w14:paraId="0DA1A5EB" w14:textId="77777777" w:rsidR="00CB4655" w:rsidRPr="00E80CE9" w:rsidRDefault="00CB4655" w:rsidP="00255C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5" w:type="pct"/>
          </w:tcPr>
          <w:p w14:paraId="17C1AC54" w14:textId="77777777" w:rsidR="00CB4655" w:rsidRPr="00E80CE9" w:rsidRDefault="00CB4655" w:rsidP="00CB4655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E80CE9">
              <w:rPr>
                <w:rFonts w:ascii="Arial" w:hAnsi="Arial" w:cs="Arial"/>
                <w:sz w:val="20"/>
                <w:szCs w:val="20"/>
              </w:rPr>
              <w:t>Kyn</w:t>
            </w:r>
          </w:p>
          <w:p w14:paraId="7A3681E3" w14:textId="4039669C" w:rsidR="00CB4655" w:rsidRPr="00E80CE9" w:rsidRDefault="00CB4655" w:rsidP="00CB4655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E80CE9">
              <w:rPr>
                <w:rFonts w:ascii="Arial" w:hAnsi="Arial" w:cs="Arial"/>
                <w:sz w:val="20"/>
                <w:szCs w:val="20"/>
              </w:rPr>
              <w:t>Kyn/Trp</w:t>
            </w:r>
          </w:p>
        </w:tc>
        <w:tc>
          <w:tcPr>
            <w:tcW w:w="914" w:type="pct"/>
          </w:tcPr>
          <w:p w14:paraId="7E6E321D" w14:textId="004472D6" w:rsidR="00CB4655" w:rsidRPr="00E80CE9" w:rsidRDefault="00CB4655" w:rsidP="0028670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4655" w:rsidRPr="00E80CE9" w14:paraId="02CF85F7" w14:textId="42FB2D62" w:rsidTr="00396745">
        <w:tc>
          <w:tcPr>
            <w:tcW w:w="1505" w:type="pct"/>
          </w:tcPr>
          <w:p w14:paraId="6E0391F6" w14:textId="2130C15F" w:rsidR="00CB4655" w:rsidRPr="00E80CE9" w:rsidRDefault="00CB4655" w:rsidP="00255C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E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b21zb3VrPC9BdXRob3I+PFllYXI+MjAxNTwvWWVhcj48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</w:fldData>
              </w:fldChar>
            </w:r>
            <w:r w:rsidR="007F6EBA" w:rsidRPr="00E80CE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7F6EBA" w:rsidRPr="00E80CE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b21zb3VrPC9BdXRob3I+PFllYXI+MjAxNTwvWWVhcj48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</w:fldData>
              </w:fldChar>
            </w:r>
            <w:r w:rsidR="007F6EBA" w:rsidRPr="00E80CE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7F6EBA" w:rsidRPr="00E80CE9">
              <w:rPr>
                <w:rFonts w:ascii="Arial" w:hAnsi="Arial" w:cs="Arial"/>
                <w:sz w:val="20"/>
                <w:szCs w:val="20"/>
              </w:rPr>
            </w:r>
            <w:r w:rsidR="007F6EBA" w:rsidRPr="00E80CE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E80CE9">
              <w:rPr>
                <w:rFonts w:ascii="Arial" w:hAnsi="Arial" w:cs="Arial"/>
                <w:sz w:val="20"/>
                <w:szCs w:val="20"/>
              </w:rPr>
            </w:r>
            <w:r w:rsidRPr="00E80CE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7F6EBA" w:rsidRPr="00E80CE9">
              <w:rPr>
                <w:rFonts w:ascii="Arial" w:hAnsi="Arial" w:cs="Arial"/>
                <w:noProof/>
                <w:sz w:val="20"/>
                <w:szCs w:val="20"/>
              </w:rPr>
              <w:t>[7]</w:t>
            </w:r>
            <w:r w:rsidRPr="00E80CE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575" w:type="pct"/>
          </w:tcPr>
          <w:p w14:paraId="1A036BC7" w14:textId="77777777" w:rsidR="00CB4655" w:rsidRPr="00E80CE9" w:rsidRDefault="00CB4655" w:rsidP="00255C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1" w:type="pct"/>
          </w:tcPr>
          <w:p w14:paraId="104A69DE" w14:textId="77777777" w:rsidR="00CB4655" w:rsidRPr="00E80CE9" w:rsidRDefault="00CB4655" w:rsidP="00255C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E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91" w:type="pct"/>
          </w:tcPr>
          <w:p w14:paraId="11CC2272" w14:textId="77777777" w:rsidR="00CB4655" w:rsidRPr="00E80CE9" w:rsidRDefault="00CB4655" w:rsidP="00255C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5" w:type="pct"/>
          </w:tcPr>
          <w:p w14:paraId="2591C49E" w14:textId="10F43E23" w:rsidR="00CB4655" w:rsidRPr="00E80CE9" w:rsidRDefault="00CB4655" w:rsidP="00CB4655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E80CE9">
              <w:rPr>
                <w:rFonts w:ascii="Arial" w:hAnsi="Arial" w:cs="Arial"/>
                <w:sz w:val="20"/>
                <w:szCs w:val="20"/>
              </w:rPr>
              <w:t>Kyn/Trp</w:t>
            </w:r>
          </w:p>
        </w:tc>
        <w:tc>
          <w:tcPr>
            <w:tcW w:w="914" w:type="pct"/>
          </w:tcPr>
          <w:p w14:paraId="6D07E002" w14:textId="77777777" w:rsidR="00CB4655" w:rsidRPr="00E80CE9" w:rsidRDefault="00CB4655" w:rsidP="00CB4655">
            <w:pPr>
              <w:pStyle w:val="ListParagrap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4655" w:rsidRPr="00E80CE9" w14:paraId="4B371A16" w14:textId="23402D9B" w:rsidTr="00396745">
        <w:tc>
          <w:tcPr>
            <w:tcW w:w="1505" w:type="pct"/>
          </w:tcPr>
          <w:p w14:paraId="6E530C8D" w14:textId="2B91B5FB" w:rsidR="00CB4655" w:rsidRPr="00E80CE9" w:rsidRDefault="00CB4655" w:rsidP="00255C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E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ZYW5nPC9BdXRob3I+PFllYXI+MjAyMzwvWWVhcj48UmVj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</w:fldData>
              </w:fldChar>
            </w:r>
            <w:r w:rsidR="007F6EBA" w:rsidRPr="00E80CE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7F6EBA" w:rsidRPr="00E80CE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ZYW5nPC9BdXRob3I+PFllYXI+MjAyMzwvWWVhcj48UmVj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</w:fldData>
              </w:fldChar>
            </w:r>
            <w:r w:rsidR="007F6EBA" w:rsidRPr="00E80CE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7F6EBA" w:rsidRPr="00E80CE9">
              <w:rPr>
                <w:rFonts w:ascii="Arial" w:hAnsi="Arial" w:cs="Arial"/>
                <w:sz w:val="20"/>
                <w:szCs w:val="20"/>
              </w:rPr>
            </w:r>
            <w:r w:rsidR="007F6EBA" w:rsidRPr="00E80CE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E80CE9">
              <w:rPr>
                <w:rFonts w:ascii="Arial" w:hAnsi="Arial" w:cs="Arial"/>
                <w:sz w:val="20"/>
                <w:szCs w:val="20"/>
              </w:rPr>
            </w:r>
            <w:r w:rsidRPr="00E80CE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7F6EBA" w:rsidRPr="00E80CE9">
              <w:rPr>
                <w:rFonts w:ascii="Arial" w:hAnsi="Arial" w:cs="Arial"/>
                <w:noProof/>
                <w:sz w:val="20"/>
                <w:szCs w:val="20"/>
              </w:rPr>
              <w:t>[8]</w:t>
            </w:r>
            <w:r w:rsidRPr="00E80CE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575" w:type="pct"/>
          </w:tcPr>
          <w:p w14:paraId="0315636E" w14:textId="77777777" w:rsidR="00CB4655" w:rsidRPr="00E80CE9" w:rsidRDefault="00CB4655" w:rsidP="00255C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E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91" w:type="pct"/>
          </w:tcPr>
          <w:p w14:paraId="66943439" w14:textId="77777777" w:rsidR="00CB4655" w:rsidRPr="00E80CE9" w:rsidRDefault="00CB4655" w:rsidP="00255C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1" w:type="pct"/>
          </w:tcPr>
          <w:p w14:paraId="5EA45090" w14:textId="77777777" w:rsidR="00CB4655" w:rsidRPr="00E80CE9" w:rsidRDefault="00CB4655" w:rsidP="00255C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5" w:type="pct"/>
          </w:tcPr>
          <w:p w14:paraId="3DDE7841" w14:textId="656211B7" w:rsidR="00CB4655" w:rsidRPr="00E80CE9" w:rsidRDefault="00CB4655" w:rsidP="00C452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4" w:type="pct"/>
          </w:tcPr>
          <w:p w14:paraId="6E02D84B" w14:textId="77777777" w:rsidR="00CB4655" w:rsidRPr="00E80CE9" w:rsidRDefault="00CB4655" w:rsidP="00CB4655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20"/>
                <w:szCs w:val="20"/>
              </w:rPr>
            </w:pPr>
            <w:r w:rsidRPr="00E80CE9">
              <w:rPr>
                <w:rFonts w:ascii="Arial" w:hAnsi="Arial" w:cs="Arial"/>
                <w:sz w:val="20"/>
                <w:szCs w:val="20"/>
              </w:rPr>
              <w:t>Kyn</w:t>
            </w:r>
          </w:p>
          <w:p w14:paraId="7D294A4C" w14:textId="6FBFCEBD" w:rsidR="00CB4655" w:rsidRPr="00E80CE9" w:rsidRDefault="00CB4655" w:rsidP="00CB4655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20"/>
                <w:szCs w:val="20"/>
              </w:rPr>
            </w:pPr>
            <w:r w:rsidRPr="00E80CE9">
              <w:rPr>
                <w:rFonts w:ascii="Arial" w:hAnsi="Arial" w:cs="Arial"/>
                <w:sz w:val="20"/>
                <w:szCs w:val="20"/>
              </w:rPr>
              <w:t>Kyn/Trp</w:t>
            </w:r>
          </w:p>
        </w:tc>
      </w:tr>
      <w:tr w:rsidR="00CB4655" w:rsidRPr="00E80CE9" w14:paraId="6C68B8BF" w14:textId="77777777" w:rsidTr="00396745">
        <w:tc>
          <w:tcPr>
            <w:tcW w:w="1505" w:type="pct"/>
            <w:vMerge w:val="restart"/>
          </w:tcPr>
          <w:p w14:paraId="765314ED" w14:textId="77B4FAC7" w:rsidR="00CB4655" w:rsidRPr="00E80CE9" w:rsidRDefault="00CB4655" w:rsidP="00255C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E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XYW48L0F1dGhvcj48WWVhcj4yMDI1PC9ZZWFyPjxSZWNO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</w:fldData>
              </w:fldChar>
            </w:r>
            <w:r w:rsidR="007F6EBA" w:rsidRPr="00E80CE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7F6EBA" w:rsidRPr="00E80CE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XYW48L0F1dGhvcj48WWVhcj4yMDI1PC9ZZWFyPjxSZWNO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</w:fldData>
              </w:fldChar>
            </w:r>
            <w:r w:rsidR="007F6EBA" w:rsidRPr="00E80CE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7F6EBA" w:rsidRPr="00E80CE9">
              <w:rPr>
                <w:rFonts w:ascii="Arial" w:hAnsi="Arial" w:cs="Arial"/>
                <w:sz w:val="20"/>
                <w:szCs w:val="20"/>
              </w:rPr>
            </w:r>
            <w:r w:rsidR="007F6EBA" w:rsidRPr="00E80CE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E80CE9">
              <w:rPr>
                <w:rFonts w:ascii="Arial" w:hAnsi="Arial" w:cs="Arial"/>
                <w:sz w:val="20"/>
                <w:szCs w:val="20"/>
              </w:rPr>
            </w:r>
            <w:r w:rsidRPr="00E80CE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7F6EBA" w:rsidRPr="00E80CE9">
              <w:rPr>
                <w:rFonts w:ascii="Arial" w:hAnsi="Arial" w:cs="Arial"/>
                <w:noProof/>
                <w:sz w:val="20"/>
                <w:szCs w:val="20"/>
              </w:rPr>
              <w:t>[9]</w:t>
            </w:r>
            <w:r w:rsidRPr="00E80CE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575" w:type="pct"/>
          </w:tcPr>
          <w:p w14:paraId="6C56BC9C" w14:textId="77777777" w:rsidR="00CB4655" w:rsidRPr="00E80CE9" w:rsidRDefault="00CB4655" w:rsidP="00255C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1" w:type="pct"/>
          </w:tcPr>
          <w:p w14:paraId="568E97E5" w14:textId="74660079" w:rsidR="00CB4655" w:rsidRPr="00E80CE9" w:rsidRDefault="00CB4655" w:rsidP="00255C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E9">
              <w:rPr>
                <w:rFonts w:ascii="Arial" w:hAnsi="Arial" w:cs="Arial"/>
                <w:sz w:val="20"/>
                <w:szCs w:val="20"/>
              </w:rPr>
              <w:t>INR</w:t>
            </w:r>
          </w:p>
        </w:tc>
        <w:tc>
          <w:tcPr>
            <w:tcW w:w="491" w:type="pct"/>
          </w:tcPr>
          <w:p w14:paraId="37660355" w14:textId="77777777" w:rsidR="00CB4655" w:rsidRPr="00E80CE9" w:rsidRDefault="00CB4655" w:rsidP="00255C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5" w:type="pct"/>
          </w:tcPr>
          <w:p w14:paraId="31FD1018" w14:textId="43471D16" w:rsidR="00CB4655" w:rsidRPr="00E80CE9" w:rsidRDefault="00CB4655" w:rsidP="00CB4655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E80CE9">
              <w:rPr>
                <w:rFonts w:ascii="Arial" w:hAnsi="Arial" w:cs="Arial"/>
                <w:sz w:val="20"/>
                <w:szCs w:val="20"/>
              </w:rPr>
              <w:t>Glycine</w:t>
            </w:r>
          </w:p>
        </w:tc>
        <w:tc>
          <w:tcPr>
            <w:tcW w:w="914" w:type="pct"/>
          </w:tcPr>
          <w:p w14:paraId="37EA3AFD" w14:textId="77777777" w:rsidR="00CB4655" w:rsidRPr="00E80CE9" w:rsidRDefault="00CB4655" w:rsidP="00CB4655">
            <w:pPr>
              <w:pStyle w:val="ListParagrap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4655" w:rsidRPr="00E80CE9" w14:paraId="0D41AD30" w14:textId="77777777" w:rsidTr="00396745">
        <w:tc>
          <w:tcPr>
            <w:tcW w:w="1505" w:type="pct"/>
            <w:vMerge/>
          </w:tcPr>
          <w:p w14:paraId="47DBAE6E" w14:textId="77777777" w:rsidR="00CB4655" w:rsidRPr="00E80CE9" w:rsidRDefault="00CB4655" w:rsidP="00255C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5" w:type="pct"/>
          </w:tcPr>
          <w:p w14:paraId="51BF82F5" w14:textId="45311FE7" w:rsidR="00CB4655" w:rsidRPr="00E80CE9" w:rsidRDefault="00CB4655" w:rsidP="00255C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E9">
              <w:rPr>
                <w:rFonts w:ascii="Arial" w:hAnsi="Arial" w:cs="Arial"/>
                <w:sz w:val="20"/>
                <w:szCs w:val="20"/>
              </w:rPr>
              <w:t>IR</w:t>
            </w:r>
          </w:p>
        </w:tc>
        <w:tc>
          <w:tcPr>
            <w:tcW w:w="491" w:type="pct"/>
          </w:tcPr>
          <w:p w14:paraId="3B0FE3DF" w14:textId="77777777" w:rsidR="00CB4655" w:rsidRPr="00E80CE9" w:rsidRDefault="00CB4655" w:rsidP="00255C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1" w:type="pct"/>
          </w:tcPr>
          <w:p w14:paraId="6BA5A6F2" w14:textId="77777777" w:rsidR="00CB4655" w:rsidRPr="00E80CE9" w:rsidRDefault="00CB4655" w:rsidP="00255C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5" w:type="pct"/>
          </w:tcPr>
          <w:p w14:paraId="168BBB75" w14:textId="275818A2" w:rsidR="00CB4655" w:rsidRPr="00E80CE9" w:rsidRDefault="00CB4655" w:rsidP="00CB4655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E80CE9">
              <w:rPr>
                <w:rFonts w:ascii="Arial" w:hAnsi="Arial" w:cs="Arial"/>
                <w:sz w:val="20"/>
                <w:szCs w:val="20"/>
              </w:rPr>
              <w:t>Ornithine</w:t>
            </w:r>
          </w:p>
        </w:tc>
        <w:tc>
          <w:tcPr>
            <w:tcW w:w="914" w:type="pct"/>
          </w:tcPr>
          <w:p w14:paraId="2E342377" w14:textId="77777777" w:rsidR="00CB4655" w:rsidRPr="00E80CE9" w:rsidRDefault="00CB4655" w:rsidP="00CB4655">
            <w:pPr>
              <w:pStyle w:val="ListParagraph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04BB138" w14:textId="77777777" w:rsidR="006E5FB9" w:rsidRPr="00E80CE9" w:rsidRDefault="006E5FB9">
      <w:pPr>
        <w:rPr>
          <w:rFonts w:ascii="Arial" w:hAnsi="Arial" w:cs="Arial"/>
          <w:sz w:val="20"/>
          <w:szCs w:val="20"/>
          <w:lang w:val="en-US"/>
        </w:rPr>
      </w:pPr>
    </w:p>
    <w:p w14:paraId="3A3AE425" w14:textId="41B0A4F8" w:rsidR="00E54563" w:rsidRPr="00E80CE9" w:rsidRDefault="00B32B51" w:rsidP="00CE083D">
      <w:pPr>
        <w:jc w:val="both"/>
        <w:rPr>
          <w:rFonts w:ascii="Arial" w:hAnsi="Arial" w:cs="Arial"/>
          <w:i/>
          <w:iCs/>
          <w:sz w:val="20"/>
          <w:szCs w:val="20"/>
          <w:lang w:val="en-US"/>
        </w:rPr>
      </w:pPr>
      <w:r w:rsidRPr="00E80CE9">
        <w:rPr>
          <w:rFonts w:ascii="Arial" w:hAnsi="Arial" w:cs="Arial"/>
          <w:sz w:val="20"/>
          <w:szCs w:val="20"/>
          <w:lang w:val="en-US"/>
        </w:rPr>
        <w:t xml:space="preserve">Effect sizes were reported without accompanying p-values in </w:t>
      </w:r>
      <w:r w:rsidR="0080038F" w:rsidRPr="00E80CE9">
        <w:rPr>
          <w:rFonts w:ascii="Arial" w:hAnsi="Arial" w:cs="Arial"/>
          <w:sz w:val="20"/>
          <w:szCs w:val="20"/>
          <w:lang w:val="en-US"/>
        </w:rPr>
        <w:t xml:space="preserve">one </w:t>
      </w:r>
      <w:r w:rsidRPr="00E80CE9">
        <w:rPr>
          <w:rFonts w:ascii="Arial" w:hAnsi="Arial" w:cs="Arial"/>
          <w:sz w:val="20"/>
          <w:szCs w:val="20"/>
          <w:lang w:val="en-US"/>
        </w:rPr>
        <w:t>stud</w:t>
      </w:r>
      <w:r w:rsidR="0080038F" w:rsidRPr="00E80CE9">
        <w:rPr>
          <w:rFonts w:ascii="Arial" w:hAnsi="Arial" w:cs="Arial"/>
          <w:sz w:val="20"/>
          <w:szCs w:val="20"/>
          <w:lang w:val="en-US"/>
        </w:rPr>
        <w:t>y</w:t>
      </w:r>
      <w:r w:rsidRPr="00E80CE9">
        <w:rPr>
          <w:rFonts w:ascii="Arial" w:hAnsi="Arial" w:cs="Arial"/>
          <w:sz w:val="20"/>
          <w:szCs w:val="20"/>
          <w:lang w:val="en-US"/>
        </w:rPr>
        <w:t xml:space="preserve"> </w:t>
      </w:r>
      <w:r w:rsidRPr="00E80CE9">
        <w:rPr>
          <w:rFonts w:ascii="Arial" w:hAnsi="Arial" w:cs="Arial"/>
          <w:sz w:val="20"/>
          <w:szCs w:val="20"/>
          <w:lang w:val="en-US"/>
        </w:rPr>
        <w:fldChar w:fldCharType="begin">
          <w:fldData xml:space="preserve">PEVuZE5vdGU+PENpdGU+PEF1dGhvcj5TaXRvbGU8L0F1dGhvcj48WWVhcj4yMDE5PC9ZZWFyPjxS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</w:fldData>
        </w:fldChar>
      </w:r>
      <w:r w:rsidR="007F6EBA" w:rsidRPr="00E80CE9">
        <w:rPr>
          <w:rFonts w:ascii="Arial" w:hAnsi="Arial" w:cs="Arial"/>
          <w:sz w:val="20"/>
          <w:szCs w:val="20"/>
          <w:lang w:val="en-US"/>
        </w:rPr>
        <w:instrText xml:space="preserve"> ADDIN EN.CITE </w:instrText>
      </w:r>
      <w:r w:rsidR="007F6EBA" w:rsidRPr="00E80CE9">
        <w:rPr>
          <w:rFonts w:ascii="Arial" w:hAnsi="Arial" w:cs="Arial"/>
          <w:sz w:val="20"/>
          <w:szCs w:val="20"/>
          <w:lang w:val="en-US"/>
        </w:rPr>
        <w:fldChar w:fldCharType="begin">
          <w:fldData xml:space="preserve">PEVuZE5vdGU+PENpdGU+PEF1dGhvcj5TaXRvbGU8L0F1dGhvcj48WWVhcj4yMDE5PC9ZZWFyPjxS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</w:fldData>
        </w:fldChar>
      </w:r>
      <w:r w:rsidR="007F6EBA" w:rsidRPr="00E80CE9">
        <w:rPr>
          <w:rFonts w:ascii="Arial" w:hAnsi="Arial" w:cs="Arial"/>
          <w:sz w:val="20"/>
          <w:szCs w:val="20"/>
          <w:lang w:val="en-US"/>
        </w:rPr>
        <w:instrText xml:space="preserve"> ADDIN EN.CITE.DATA </w:instrText>
      </w:r>
      <w:r w:rsidR="007F6EBA" w:rsidRPr="00E80CE9">
        <w:rPr>
          <w:rFonts w:ascii="Arial" w:hAnsi="Arial" w:cs="Arial"/>
          <w:sz w:val="20"/>
          <w:szCs w:val="20"/>
          <w:lang w:val="en-US"/>
        </w:rPr>
      </w:r>
      <w:r w:rsidR="007F6EBA" w:rsidRPr="00E80CE9">
        <w:rPr>
          <w:rFonts w:ascii="Arial" w:hAnsi="Arial" w:cs="Arial"/>
          <w:sz w:val="20"/>
          <w:szCs w:val="20"/>
          <w:lang w:val="en-US"/>
        </w:rPr>
        <w:fldChar w:fldCharType="end"/>
      </w:r>
      <w:r w:rsidRPr="00E80CE9">
        <w:rPr>
          <w:rFonts w:ascii="Arial" w:hAnsi="Arial" w:cs="Arial"/>
          <w:sz w:val="20"/>
          <w:szCs w:val="20"/>
          <w:lang w:val="en-US"/>
        </w:rPr>
      </w:r>
      <w:r w:rsidRPr="00E80CE9">
        <w:rPr>
          <w:rFonts w:ascii="Arial" w:hAnsi="Arial" w:cs="Arial"/>
          <w:sz w:val="20"/>
          <w:szCs w:val="20"/>
          <w:lang w:val="en-US"/>
        </w:rPr>
        <w:fldChar w:fldCharType="separate"/>
      </w:r>
      <w:r w:rsidR="007F6EBA" w:rsidRPr="00E80CE9">
        <w:rPr>
          <w:rFonts w:ascii="Arial" w:hAnsi="Arial" w:cs="Arial"/>
          <w:noProof/>
          <w:sz w:val="20"/>
          <w:szCs w:val="20"/>
          <w:lang w:val="en-US"/>
        </w:rPr>
        <w:t>[1]</w:t>
      </w:r>
      <w:r w:rsidRPr="00E80CE9">
        <w:rPr>
          <w:rFonts w:ascii="Arial" w:hAnsi="Arial" w:cs="Arial"/>
          <w:sz w:val="20"/>
          <w:szCs w:val="20"/>
          <w:lang w:val="en-US"/>
        </w:rPr>
        <w:fldChar w:fldCharType="end"/>
      </w:r>
      <w:r w:rsidRPr="00E80CE9">
        <w:rPr>
          <w:rFonts w:ascii="Arial" w:hAnsi="Arial" w:cs="Arial"/>
          <w:b/>
          <w:bCs/>
          <w:sz w:val="20"/>
          <w:szCs w:val="20"/>
          <w:lang w:val="en-US"/>
        </w:rPr>
        <w:t xml:space="preserve">. </w:t>
      </w:r>
      <w:r w:rsidR="006E5FB9" w:rsidRPr="00E80CE9">
        <w:rPr>
          <w:rFonts w:ascii="Arial" w:hAnsi="Arial" w:cs="Arial"/>
          <w:sz w:val="20"/>
          <w:szCs w:val="20"/>
          <w:lang w:val="en-US"/>
        </w:rPr>
        <w:t xml:space="preserve">One study divided the ART-treated PLHIV into INR and IR groups which had different mean ages </w:t>
      </w:r>
      <w:r w:rsidR="006E5FB9" w:rsidRPr="00E80CE9">
        <w:rPr>
          <w:rFonts w:ascii="Arial" w:hAnsi="Arial" w:cs="Arial"/>
          <w:sz w:val="20"/>
          <w:szCs w:val="20"/>
          <w:lang w:val="en-US"/>
        </w:rPr>
        <w:fldChar w:fldCharType="begin">
          <w:fldData xml:space="preserve">PEVuZE5vdGU+PENpdGU+PEF1dGhvcj5XYW48L0F1dGhvcj48WWVhcj4yMDI1PC9ZZWFyPjxSZWNO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</w:fldData>
        </w:fldChar>
      </w:r>
      <w:r w:rsidR="007F6EBA" w:rsidRPr="00E80CE9">
        <w:rPr>
          <w:rFonts w:ascii="Arial" w:hAnsi="Arial" w:cs="Arial"/>
          <w:sz w:val="20"/>
          <w:szCs w:val="20"/>
          <w:lang w:val="en-US"/>
        </w:rPr>
        <w:instrText xml:space="preserve"> ADDIN EN.CITE </w:instrText>
      </w:r>
      <w:r w:rsidR="007F6EBA" w:rsidRPr="00E80CE9">
        <w:rPr>
          <w:rFonts w:ascii="Arial" w:hAnsi="Arial" w:cs="Arial"/>
          <w:sz w:val="20"/>
          <w:szCs w:val="20"/>
          <w:lang w:val="en-US"/>
        </w:rPr>
        <w:fldChar w:fldCharType="begin">
          <w:fldData xml:space="preserve">PEVuZE5vdGU+PENpdGU+PEF1dGhvcj5XYW48L0F1dGhvcj48WWVhcj4yMDI1PC9ZZWFyPjxSZWNO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</w:fldData>
        </w:fldChar>
      </w:r>
      <w:r w:rsidR="007F6EBA" w:rsidRPr="00E80CE9">
        <w:rPr>
          <w:rFonts w:ascii="Arial" w:hAnsi="Arial" w:cs="Arial"/>
          <w:sz w:val="20"/>
          <w:szCs w:val="20"/>
          <w:lang w:val="en-US"/>
        </w:rPr>
        <w:instrText xml:space="preserve"> ADDIN EN.CITE.DATA </w:instrText>
      </w:r>
      <w:r w:rsidR="007F6EBA" w:rsidRPr="00E80CE9">
        <w:rPr>
          <w:rFonts w:ascii="Arial" w:hAnsi="Arial" w:cs="Arial"/>
          <w:sz w:val="20"/>
          <w:szCs w:val="20"/>
          <w:lang w:val="en-US"/>
        </w:rPr>
      </w:r>
      <w:r w:rsidR="007F6EBA" w:rsidRPr="00E80CE9">
        <w:rPr>
          <w:rFonts w:ascii="Arial" w:hAnsi="Arial" w:cs="Arial"/>
          <w:sz w:val="20"/>
          <w:szCs w:val="20"/>
          <w:lang w:val="en-US"/>
        </w:rPr>
        <w:fldChar w:fldCharType="end"/>
      </w:r>
      <w:r w:rsidR="006E5FB9" w:rsidRPr="00E80CE9">
        <w:rPr>
          <w:rFonts w:ascii="Arial" w:hAnsi="Arial" w:cs="Arial"/>
          <w:sz w:val="20"/>
          <w:szCs w:val="20"/>
          <w:lang w:val="en-US"/>
        </w:rPr>
      </w:r>
      <w:r w:rsidR="006E5FB9" w:rsidRPr="00E80CE9">
        <w:rPr>
          <w:rFonts w:ascii="Arial" w:hAnsi="Arial" w:cs="Arial"/>
          <w:sz w:val="20"/>
          <w:szCs w:val="20"/>
          <w:lang w:val="en-US"/>
        </w:rPr>
        <w:fldChar w:fldCharType="separate"/>
      </w:r>
      <w:r w:rsidR="007F6EBA" w:rsidRPr="00E80CE9">
        <w:rPr>
          <w:rFonts w:ascii="Arial" w:hAnsi="Arial" w:cs="Arial"/>
          <w:noProof/>
          <w:sz w:val="20"/>
          <w:szCs w:val="20"/>
          <w:lang w:val="en-US"/>
        </w:rPr>
        <w:t>[9]</w:t>
      </w:r>
      <w:r w:rsidR="006E5FB9" w:rsidRPr="00E80CE9">
        <w:rPr>
          <w:rFonts w:ascii="Arial" w:hAnsi="Arial" w:cs="Arial"/>
          <w:sz w:val="20"/>
          <w:szCs w:val="20"/>
          <w:lang w:val="en-US"/>
        </w:rPr>
        <w:fldChar w:fldCharType="end"/>
      </w:r>
      <w:r w:rsidR="006E5FB9" w:rsidRPr="00E80CE9">
        <w:rPr>
          <w:rFonts w:ascii="Arial" w:hAnsi="Arial" w:cs="Arial"/>
          <w:sz w:val="20"/>
          <w:szCs w:val="20"/>
          <w:lang w:val="en-US"/>
        </w:rPr>
        <w:t>.</w:t>
      </w:r>
    </w:p>
    <w:p w14:paraId="643DD09B" w14:textId="21BD37F9" w:rsidR="00D63E80" w:rsidRPr="00E80CE9" w:rsidRDefault="00D63E80" w:rsidP="00CE083D">
      <w:pPr>
        <w:spacing w:line="240" w:lineRule="auto"/>
        <w:jc w:val="both"/>
        <w:rPr>
          <w:rFonts w:ascii="Arial" w:hAnsi="Arial" w:cs="Arial"/>
          <w:sz w:val="20"/>
          <w:szCs w:val="20"/>
        </w:rPr>
      </w:pPr>
      <w:r w:rsidRPr="00E80CE9">
        <w:rPr>
          <w:rFonts w:ascii="Arial" w:hAnsi="Arial" w:cs="Arial"/>
          <w:sz w:val="20"/>
          <w:szCs w:val="20"/>
          <w:lang w:val="en-US"/>
        </w:rPr>
        <w:t>Abbreviations: Kyn: kynurenine; Trp: tryptophan; INR: immunological non-responders; IR: immunological responders</w:t>
      </w:r>
    </w:p>
    <w:p w14:paraId="76C339F3" w14:textId="77777777" w:rsidR="00E54563" w:rsidRPr="00E80CE9" w:rsidRDefault="00E54563">
      <w:pPr>
        <w:rPr>
          <w:rFonts w:ascii="Arial" w:hAnsi="Arial" w:cs="Arial"/>
          <w:sz w:val="20"/>
          <w:szCs w:val="20"/>
          <w:lang w:val="en-US"/>
        </w:rPr>
      </w:pPr>
    </w:p>
    <w:p w14:paraId="3BFC1D03" w14:textId="77777777" w:rsidR="007F6EBA" w:rsidRPr="00E80CE9" w:rsidRDefault="006E5FB9" w:rsidP="007F6EBA">
      <w:pPr>
        <w:pStyle w:val="EndNoteBibliography"/>
        <w:framePr w:wrap="around"/>
        <w:spacing w:after="0"/>
      </w:pPr>
      <w:r w:rsidRPr="00E80CE9">
        <w:rPr>
          <w:rFonts w:ascii="Arial" w:hAnsi="Arial" w:cs="Arial"/>
          <w:sz w:val="20"/>
          <w:szCs w:val="20"/>
        </w:rPr>
        <w:lastRenderedPageBreak/>
        <w:fldChar w:fldCharType="begin"/>
      </w:r>
      <w:r w:rsidRPr="00E80CE9">
        <w:rPr>
          <w:rFonts w:ascii="Arial" w:hAnsi="Arial" w:cs="Arial"/>
          <w:sz w:val="20"/>
          <w:szCs w:val="20"/>
        </w:rPr>
        <w:instrText xml:space="preserve"> ADDIN EN.REFLIST </w:instrText>
      </w:r>
      <w:r w:rsidRPr="00E80CE9">
        <w:rPr>
          <w:rFonts w:ascii="Arial" w:hAnsi="Arial" w:cs="Arial"/>
          <w:sz w:val="20"/>
          <w:szCs w:val="20"/>
        </w:rPr>
        <w:fldChar w:fldCharType="separate"/>
      </w:r>
      <w:r w:rsidR="007F6EBA" w:rsidRPr="00E80CE9">
        <w:t>1.</w:t>
      </w:r>
      <w:r w:rsidR="007F6EBA" w:rsidRPr="00E80CE9">
        <w:tab/>
        <w:t xml:space="preserve">Sitole LJ, Tugizimana F, Meyer D. Multi-platform metabonomics unravel amino acids as markers of HIV/combination antiretroviral therapy-induced oxidative stress. </w:t>
      </w:r>
      <w:r w:rsidR="007F6EBA" w:rsidRPr="00E80CE9">
        <w:rPr>
          <w:i/>
        </w:rPr>
        <w:t>J Pharm Biomed Anal</w:t>
      </w:r>
      <w:r w:rsidR="007F6EBA" w:rsidRPr="00E80CE9">
        <w:t xml:space="preserve"> 2019; 176: 112796. DOI: 10.1016/j.jpba.2019.112796</w:t>
      </w:r>
    </w:p>
    <w:p w14:paraId="78323991" w14:textId="77777777" w:rsidR="007F6EBA" w:rsidRPr="00E80CE9" w:rsidRDefault="007F6EBA" w:rsidP="007F6EBA">
      <w:pPr>
        <w:pStyle w:val="EndNoteBibliography"/>
        <w:framePr w:wrap="around"/>
        <w:spacing w:after="0"/>
      </w:pPr>
      <w:r w:rsidRPr="00E80CE9">
        <w:t>2.</w:t>
      </w:r>
      <w:r w:rsidRPr="00E80CE9">
        <w:tab/>
        <w:t xml:space="preserve">Svensson Akusjärvi S, Krishnan S, Ambikan AT, et al. Role of myeloid cells in system-level immunometabolic dysregulation during prolonged successful HIV-1 treatment. </w:t>
      </w:r>
      <w:r w:rsidRPr="00E80CE9">
        <w:rPr>
          <w:i/>
        </w:rPr>
        <w:t>Aids</w:t>
      </w:r>
      <w:r w:rsidRPr="00E80CE9">
        <w:t xml:space="preserve"> 2023; 37: 1023-1033. DOI: 10.1097/qad.0000000000003512</w:t>
      </w:r>
    </w:p>
    <w:p w14:paraId="5CB63E7F" w14:textId="77777777" w:rsidR="007F6EBA" w:rsidRPr="00E80CE9" w:rsidRDefault="007F6EBA" w:rsidP="007F6EBA">
      <w:pPr>
        <w:pStyle w:val="EndNoteBibliography"/>
        <w:framePr w:wrap="around"/>
        <w:spacing w:after="0"/>
      </w:pPr>
      <w:r w:rsidRPr="00E80CE9">
        <w:t>3.</w:t>
      </w:r>
      <w:r w:rsidRPr="00E80CE9">
        <w:tab/>
        <w:t xml:space="preserve">Baer SL, Colombo RE, Johnson MH, et al. Indoleamine 2,3 dioxygenase, age, and immune activation in people living with HIV. </w:t>
      </w:r>
      <w:r w:rsidRPr="00E80CE9">
        <w:rPr>
          <w:i/>
        </w:rPr>
        <w:t>J Investig Med</w:t>
      </w:r>
      <w:r w:rsidRPr="00E80CE9">
        <w:t xml:space="preserve"> 2021; 69: 1238-1244. DOI: 10.1136/jim-2021-001794</w:t>
      </w:r>
    </w:p>
    <w:p w14:paraId="7E87FE9B" w14:textId="77777777" w:rsidR="007F6EBA" w:rsidRPr="00E80CE9" w:rsidRDefault="007F6EBA" w:rsidP="007F6EBA">
      <w:pPr>
        <w:pStyle w:val="EndNoteBibliography"/>
        <w:framePr w:wrap="around"/>
        <w:spacing w:after="0"/>
      </w:pPr>
      <w:r w:rsidRPr="00E80CE9">
        <w:t>4.</w:t>
      </w:r>
      <w:r w:rsidRPr="00E80CE9">
        <w:tab/>
        <w:t xml:space="preserve">Chen J, Shao J, Cai R, et al. Anti-retroviral therapy decreases but does not normalize indoleamine 2,3-dioxygenase activity in HIV-infected patients. </w:t>
      </w:r>
      <w:r w:rsidRPr="00E80CE9">
        <w:rPr>
          <w:i/>
        </w:rPr>
        <w:t>PLoS One</w:t>
      </w:r>
      <w:r w:rsidRPr="00E80CE9">
        <w:t xml:space="preserve"> 2014; 9: e100446. DOI: 10.1371/journal.pone.0100446</w:t>
      </w:r>
    </w:p>
    <w:p w14:paraId="1095ABE0" w14:textId="77777777" w:rsidR="007F6EBA" w:rsidRPr="00E80CE9" w:rsidRDefault="007F6EBA" w:rsidP="007F6EBA">
      <w:pPr>
        <w:pStyle w:val="EndNoteBibliography"/>
        <w:framePr w:wrap="around"/>
        <w:spacing w:after="0"/>
      </w:pPr>
      <w:r w:rsidRPr="00E80CE9">
        <w:t>5.</w:t>
      </w:r>
      <w:r w:rsidRPr="00E80CE9">
        <w:tab/>
        <w:t xml:space="preserve">Chen J, Xun J, Yang J, et al. Plasma Indoleamine 2,3-Dioxygenase Activity Is Associated With the Size of the Human Immunodeficiency Virus Reservoir in Patients Receiving Antiretroviral Therapy. </w:t>
      </w:r>
      <w:r w:rsidRPr="00E80CE9">
        <w:rPr>
          <w:i/>
        </w:rPr>
        <w:t>Clin Infect Dis</w:t>
      </w:r>
      <w:r w:rsidRPr="00E80CE9">
        <w:t xml:space="preserve"> 2019; 68: 1274-1281. DOI: 10.1093/cid/ciy676</w:t>
      </w:r>
    </w:p>
    <w:p w14:paraId="58EB4DB4" w14:textId="77777777" w:rsidR="007F6EBA" w:rsidRPr="00E80CE9" w:rsidRDefault="007F6EBA" w:rsidP="007F6EBA">
      <w:pPr>
        <w:pStyle w:val="EndNoteBibliography"/>
        <w:framePr w:wrap="around"/>
        <w:spacing w:after="0"/>
      </w:pPr>
      <w:r w:rsidRPr="00E80CE9">
        <w:t>6.</w:t>
      </w:r>
      <w:r w:rsidRPr="00E80CE9">
        <w:tab/>
        <w:t xml:space="preserve">Jenabian MA, Patel M, Kema I, et al. Distinct tryptophan catabolism and Th17/Treg balance in HIV progressors and elite controllers. </w:t>
      </w:r>
      <w:r w:rsidRPr="00E80CE9">
        <w:rPr>
          <w:i/>
        </w:rPr>
        <w:t>PLoS One</w:t>
      </w:r>
      <w:r w:rsidRPr="00E80CE9">
        <w:t xml:space="preserve"> 2013; 8: e78146. DOI: 10.1371/journal.pone.0078146</w:t>
      </w:r>
    </w:p>
    <w:p w14:paraId="5E46BBCB" w14:textId="77777777" w:rsidR="007F6EBA" w:rsidRPr="00E80CE9" w:rsidRDefault="007F6EBA" w:rsidP="007F6EBA">
      <w:pPr>
        <w:pStyle w:val="EndNoteBibliography"/>
        <w:framePr w:wrap="around"/>
        <w:spacing w:after="0"/>
      </w:pPr>
      <w:r w:rsidRPr="00E80CE9">
        <w:t>7.</w:t>
      </w:r>
      <w:r w:rsidRPr="00E80CE9">
        <w:tab/>
        <w:t xml:space="preserve">Somsouk M, Estes JD, Deleage C, et al. Gut epithelial barrier and systemic inflammation during chronic HIV infection. </w:t>
      </w:r>
      <w:r w:rsidRPr="00E80CE9">
        <w:rPr>
          <w:i/>
        </w:rPr>
        <w:t>Aids</w:t>
      </w:r>
      <w:r w:rsidRPr="00E80CE9">
        <w:t xml:space="preserve"> 2015; 29: 43-51. DOI: 10.1097/qad.0000000000000511</w:t>
      </w:r>
    </w:p>
    <w:p w14:paraId="30535A6F" w14:textId="77777777" w:rsidR="007F6EBA" w:rsidRPr="00E80CE9" w:rsidRDefault="007F6EBA" w:rsidP="007F6EBA">
      <w:pPr>
        <w:pStyle w:val="EndNoteBibliography"/>
        <w:framePr w:wrap="around"/>
        <w:spacing w:after="0"/>
      </w:pPr>
      <w:r w:rsidRPr="00E80CE9">
        <w:t>8.</w:t>
      </w:r>
      <w:r w:rsidRPr="00E80CE9">
        <w:tab/>
        <w:t xml:space="preserve">Yang J, Cai R, Xun J, et al. Elevated indoleamine 2,3-dioxygenase activity is associated with endothelial dysfunction in people living with HIV and ROS production in human aortic endothelial cells in vitro. </w:t>
      </w:r>
      <w:r w:rsidRPr="00E80CE9">
        <w:rPr>
          <w:i/>
        </w:rPr>
        <w:t>Drug Discov Ther</w:t>
      </w:r>
      <w:r w:rsidRPr="00E80CE9">
        <w:t xml:space="preserve"> 2023; 17: 312-319. DOI: 10.5582/ddt.2023.01069</w:t>
      </w:r>
    </w:p>
    <w:p w14:paraId="453FC5B6" w14:textId="77777777" w:rsidR="007F6EBA" w:rsidRPr="00E80CE9" w:rsidRDefault="007F6EBA" w:rsidP="007F6EBA">
      <w:pPr>
        <w:pStyle w:val="EndNoteBibliography"/>
        <w:framePr w:wrap="around"/>
      </w:pPr>
      <w:r w:rsidRPr="00E80CE9">
        <w:t>9.</w:t>
      </w:r>
      <w:r w:rsidRPr="00E80CE9">
        <w:tab/>
        <w:t xml:space="preserve">Wan LY, Lam SM, Huang HH, et al. Multi-omics dissection of metabolic dysregulation associated with immune recovery in people living with HIV-1. </w:t>
      </w:r>
      <w:r w:rsidRPr="00E80CE9">
        <w:rPr>
          <w:i/>
        </w:rPr>
        <w:t>J Transl Med</w:t>
      </w:r>
      <w:r w:rsidRPr="00E80CE9">
        <w:t xml:space="preserve"> 2025; 23: 143. DOI: 10.1186/s12967-025-06168-0</w:t>
      </w:r>
    </w:p>
    <w:p w14:paraId="3CE6D7D4" w14:textId="75E3F520" w:rsidR="00EE1EC4" w:rsidRPr="00541B15" w:rsidRDefault="006E5FB9" w:rsidP="00242CF0">
      <w:pPr>
        <w:pStyle w:val="EndNoteBibliography"/>
        <w:framePr w:wrap="around"/>
        <w:spacing w:after="0"/>
        <w:ind w:left="720" w:hanging="720"/>
        <w:rPr>
          <w:rFonts w:ascii="Arial" w:hAnsi="Arial" w:cs="Arial"/>
          <w:sz w:val="20"/>
          <w:szCs w:val="20"/>
        </w:rPr>
      </w:pPr>
      <w:r w:rsidRPr="00E80CE9">
        <w:rPr>
          <w:rFonts w:ascii="Arial" w:hAnsi="Arial" w:cs="Arial"/>
          <w:sz w:val="20"/>
          <w:szCs w:val="20"/>
        </w:rPr>
        <w:fldChar w:fldCharType="end"/>
      </w:r>
    </w:p>
    <w:sectPr w:rsidR="00EE1EC4" w:rsidRPr="00541B15" w:rsidSect="00CB46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577E1B"/>
    <w:multiLevelType w:val="hybridMultilevel"/>
    <w:tmpl w:val="2C089842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C236F89"/>
    <w:multiLevelType w:val="multilevel"/>
    <w:tmpl w:val="7474FBC4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  <w:b/>
        <w:bCs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32CB50F1"/>
    <w:multiLevelType w:val="hybridMultilevel"/>
    <w:tmpl w:val="005870EC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952781758">
    <w:abstractNumId w:val="1"/>
  </w:num>
  <w:num w:numId="2" w16cid:durableId="815297599">
    <w:abstractNumId w:val="1"/>
  </w:num>
  <w:num w:numId="3" w16cid:durableId="712730570">
    <w:abstractNumId w:val="1"/>
  </w:num>
  <w:num w:numId="4" w16cid:durableId="1171336796">
    <w:abstractNumId w:val="1"/>
  </w:num>
  <w:num w:numId="5" w16cid:durableId="1466924247">
    <w:abstractNumId w:val="1"/>
  </w:num>
  <w:num w:numId="6" w16cid:durableId="209532672">
    <w:abstractNumId w:val="2"/>
  </w:num>
  <w:num w:numId="7" w16cid:durableId="5699695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fullPage" w:percent="144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Reviews in Medical Virology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d2etvtttrptsrezzpqvr5warf0xev5d0xvv&quot;&gt;My EndNote Library&lt;record-ids&gt;&lt;item&gt;218&lt;/item&gt;&lt;item&gt;236&lt;/item&gt;&lt;item&gt;237&lt;/item&gt;&lt;item&gt;238&lt;/item&gt;&lt;item&gt;239&lt;/item&gt;&lt;item&gt;240&lt;/item&gt;&lt;item&gt;278&lt;/item&gt;&lt;/record-ids&gt;&lt;/item&gt;&lt;/Libraries&gt;"/>
  </w:docVars>
  <w:rsids>
    <w:rsidRoot w:val="00EE1EC4"/>
    <w:rsid w:val="0017612B"/>
    <w:rsid w:val="00242CF0"/>
    <w:rsid w:val="00286705"/>
    <w:rsid w:val="002B2701"/>
    <w:rsid w:val="002F36A3"/>
    <w:rsid w:val="00365E12"/>
    <w:rsid w:val="00383F06"/>
    <w:rsid w:val="00396745"/>
    <w:rsid w:val="004B564C"/>
    <w:rsid w:val="004D7FD0"/>
    <w:rsid w:val="00541B15"/>
    <w:rsid w:val="00543337"/>
    <w:rsid w:val="00613C0E"/>
    <w:rsid w:val="006D2CFC"/>
    <w:rsid w:val="006E49FA"/>
    <w:rsid w:val="006E5FB9"/>
    <w:rsid w:val="00713171"/>
    <w:rsid w:val="007476AA"/>
    <w:rsid w:val="00762586"/>
    <w:rsid w:val="007A01A4"/>
    <w:rsid w:val="007C2714"/>
    <w:rsid w:val="007F6EBA"/>
    <w:rsid w:val="0080038F"/>
    <w:rsid w:val="00821ACF"/>
    <w:rsid w:val="008523F8"/>
    <w:rsid w:val="008A4133"/>
    <w:rsid w:val="008C3173"/>
    <w:rsid w:val="009006C8"/>
    <w:rsid w:val="009A1CB7"/>
    <w:rsid w:val="009B2E0A"/>
    <w:rsid w:val="009F73C9"/>
    <w:rsid w:val="00A47702"/>
    <w:rsid w:val="00B32B51"/>
    <w:rsid w:val="00B9694E"/>
    <w:rsid w:val="00C12EAE"/>
    <w:rsid w:val="00C452D9"/>
    <w:rsid w:val="00CB4655"/>
    <w:rsid w:val="00CE083D"/>
    <w:rsid w:val="00D63E80"/>
    <w:rsid w:val="00DF7392"/>
    <w:rsid w:val="00E014A4"/>
    <w:rsid w:val="00E01725"/>
    <w:rsid w:val="00E54563"/>
    <w:rsid w:val="00E80CE9"/>
    <w:rsid w:val="00EE1EC4"/>
    <w:rsid w:val="00F11C28"/>
    <w:rsid w:val="00F22AF4"/>
    <w:rsid w:val="00FE2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58B7EB41"/>
  <w15:chartTrackingRefBased/>
  <w15:docId w15:val="{F94CF1FF-5B54-42ED-9822-CE8863AE8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1EC4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A4133"/>
    <w:pPr>
      <w:keepNext/>
      <w:keepLines/>
      <w:numPr>
        <w:numId w:val="5"/>
      </w:numPr>
      <w:spacing w:before="360" w:after="80"/>
      <w:outlineLvl w:val="0"/>
    </w:pPr>
    <w:rPr>
      <w:rFonts w:ascii="Arial" w:eastAsiaTheme="majorEastAsia" w:hAnsi="Arial" w:cstheme="majorBidi"/>
      <w:b/>
      <w:sz w:val="22"/>
      <w:szCs w:val="4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A4133"/>
    <w:pPr>
      <w:keepNext/>
      <w:keepLines/>
      <w:numPr>
        <w:ilvl w:val="1"/>
        <w:numId w:val="5"/>
      </w:numPr>
      <w:spacing w:before="160" w:after="80"/>
      <w:outlineLvl w:val="1"/>
    </w:pPr>
    <w:rPr>
      <w:rFonts w:ascii="Arial" w:eastAsiaTheme="majorEastAsia" w:hAnsi="Arial" w:cstheme="majorBidi"/>
      <w:b/>
      <w:sz w:val="22"/>
      <w:szCs w:val="32"/>
      <w:lang w:val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A4133"/>
    <w:pPr>
      <w:keepNext/>
      <w:keepLines/>
      <w:numPr>
        <w:ilvl w:val="2"/>
        <w:numId w:val="5"/>
      </w:numPr>
      <w:spacing w:before="160" w:after="80"/>
      <w:outlineLvl w:val="2"/>
    </w:pPr>
    <w:rPr>
      <w:rFonts w:ascii="Arial" w:eastAsiaTheme="majorEastAsia" w:hAnsi="Arial" w:cstheme="majorBidi"/>
      <w:sz w:val="22"/>
      <w:szCs w:val="28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8A4133"/>
    <w:pPr>
      <w:keepNext/>
      <w:keepLines/>
      <w:numPr>
        <w:ilvl w:val="3"/>
        <w:numId w:val="3"/>
      </w:numPr>
      <w:spacing w:before="80" w:after="40"/>
      <w:outlineLvl w:val="3"/>
    </w:pPr>
    <w:rPr>
      <w:rFonts w:ascii="Arial" w:eastAsiaTheme="majorEastAsia" w:hAnsi="Arial" w:cstheme="majorBidi"/>
      <w:b/>
      <w:iCs/>
      <w:color w:val="000000" w:themeColor="text1"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1E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1EC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1EC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1EC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1EC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A4133"/>
    <w:rPr>
      <w:rFonts w:ascii="Arial" w:eastAsiaTheme="majorEastAsia" w:hAnsi="Arial" w:cstheme="majorBidi"/>
      <w:sz w:val="2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A4133"/>
    <w:rPr>
      <w:rFonts w:ascii="Arial" w:eastAsiaTheme="majorEastAsia" w:hAnsi="Arial" w:cstheme="majorBidi"/>
      <w:b/>
      <w:sz w:val="22"/>
      <w:szCs w:val="32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8A4133"/>
    <w:rPr>
      <w:rFonts w:ascii="Arial" w:eastAsiaTheme="majorEastAsia" w:hAnsi="Arial" w:cstheme="majorBidi"/>
      <w:b/>
      <w:sz w:val="22"/>
      <w:szCs w:val="40"/>
    </w:rPr>
  </w:style>
  <w:style w:type="character" w:customStyle="1" w:styleId="Heading4Char">
    <w:name w:val="Heading 4 Char"/>
    <w:basedOn w:val="DefaultParagraphFont"/>
    <w:link w:val="Heading4"/>
    <w:uiPriority w:val="9"/>
    <w:rsid w:val="008A4133"/>
    <w:rPr>
      <w:rFonts w:ascii="Arial" w:eastAsiaTheme="majorEastAsia" w:hAnsi="Arial" w:cstheme="majorBidi"/>
      <w:b/>
      <w:iCs/>
      <w:color w:val="000000" w:themeColor="text1"/>
      <w:sz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1E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1E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1E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1E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1E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1E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1E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1EC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E1E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1E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E1E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1EC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E1E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1E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1E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1EC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E1E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E5FB9"/>
    <w:pPr>
      <w:framePr w:hSpace="180" w:wrap="around" w:vAnchor="text" w:hAnchor="text" w:xAlign="center" w:y="361"/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E5FB9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E5FB9"/>
    <w:pPr>
      <w:framePr w:hSpace="180" w:wrap="around" w:vAnchor="text" w:hAnchor="text" w:xAlign="center" w:y="361"/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E5FB9"/>
    <w:rPr>
      <w:rFonts w:ascii="Aptos" w:hAnsi="Aptos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6E5FB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E5FB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65E1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0</Words>
  <Characters>2679</Characters>
  <Application>Microsoft Office Word</Application>
  <DocSecurity>0</DocSecurity>
  <Lines>22</Lines>
  <Paragraphs>6</Paragraphs>
  <ScaleCrop>false</ScaleCrop>
  <Company/>
  <LinksUpToDate>false</LinksUpToDate>
  <CharactersWithSpaces>3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K ASIA</dc:creator>
  <cp:keywords/>
  <dc:description/>
  <cp:lastModifiedBy>Monray Williams</cp:lastModifiedBy>
  <cp:revision>2</cp:revision>
  <dcterms:created xsi:type="dcterms:W3CDTF">2026-06-20T17:56:00Z</dcterms:created>
  <dcterms:modified xsi:type="dcterms:W3CDTF">2026-06-20T1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e682efc-7849-4cf9-b581-caf22254a44e</vt:lpwstr>
  </property>
</Properties>
</file>